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BE2130" w14:textId="77777777" w:rsidR="00855177" w:rsidRPr="00327AB8" w:rsidRDefault="00855177" w:rsidP="0085517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7AB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Data SD</w:t>
      </w:r>
      <w:proofErr w:type="gramStart"/>
      <w:r w:rsidRPr="00327AB8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327AB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27AB8">
        <w:rPr>
          <w:rFonts w:ascii="Times New Roman" w:hAnsi="Times New Roman" w:cs="Times New Roman"/>
          <w:sz w:val="24"/>
          <w:szCs w:val="24"/>
          <w:lang w:val="en-US"/>
        </w:rPr>
        <w:t>—</w:t>
      </w:r>
      <w:proofErr w:type="gramEnd"/>
      <w:r w:rsidRPr="00327AB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327AB8">
        <w:rPr>
          <w:rFonts w:ascii="Times New Roman" w:hAnsi="Times New Roman" w:cs="Times New Roman"/>
          <w:sz w:val="24"/>
          <w:szCs w:val="24"/>
          <w:lang w:val="en-US"/>
        </w:rPr>
        <w:t xml:space="preserve">Coefficient estimates of the four metrics of activity patterns for female bats of </w:t>
      </w:r>
      <w:r w:rsidRPr="00327AB8">
        <w:rPr>
          <w:rFonts w:ascii="Times New Roman" w:hAnsi="Times New Roman" w:cs="Times New Roman"/>
          <w:i/>
          <w:iCs/>
          <w:sz w:val="24"/>
          <w:szCs w:val="24"/>
          <w:lang w:val="en-US"/>
        </w:rPr>
        <w:t>Leptonycteris yerbabuenae</w:t>
      </w:r>
      <w:r w:rsidRPr="00327AB8">
        <w:rPr>
          <w:rFonts w:ascii="Times New Roman" w:hAnsi="Times New Roman" w:cs="Times New Roman"/>
          <w:sz w:val="24"/>
          <w:szCs w:val="24"/>
          <w:lang w:val="en-US"/>
        </w:rPr>
        <w:t xml:space="preserve"> according to their reproductive condition.</w:t>
      </w:r>
      <w:r w:rsidRPr="00327AB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5B0BE9DB" w14:textId="77777777" w:rsidR="00855177" w:rsidRPr="00327AB8" w:rsidRDefault="00855177" w:rsidP="00855177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327AB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Generalized Linear Models of each of the four metrics of activity patterns for female bats of </w:t>
      </w:r>
      <w:r w:rsidRPr="00327AB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L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.</w:t>
      </w:r>
      <w:r w:rsidRPr="00327AB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yerbabuenae</w:t>
      </w:r>
      <w:r w:rsidRPr="00327AB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according to their reproductive condition. The intercept is the pregnant females.</w:t>
      </w:r>
    </w:p>
    <w:tbl>
      <w:tblPr>
        <w:tblStyle w:val="Tablaconcuadrcula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1560"/>
        <w:gridCol w:w="1815"/>
        <w:gridCol w:w="1215"/>
        <w:gridCol w:w="1350"/>
        <w:gridCol w:w="1320"/>
        <w:gridCol w:w="1305"/>
      </w:tblGrid>
      <w:tr w:rsidR="00855177" w:rsidRPr="00327AB8" w14:paraId="634C3099" w14:textId="77777777" w:rsidTr="00B34ADB">
        <w:trPr>
          <w:trHeight w:val="300"/>
        </w:trPr>
        <w:tc>
          <w:tcPr>
            <w:tcW w:w="1560" w:type="dxa"/>
            <w:tcMar>
              <w:left w:w="105" w:type="dxa"/>
              <w:right w:w="105" w:type="dxa"/>
            </w:tcMar>
          </w:tcPr>
          <w:p w14:paraId="731751F8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etric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</w:tcPr>
          <w:p w14:paraId="60B08802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onditions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6F5EAABC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1DC8F1B9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E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40EE10C3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 value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0805D86B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855177" w:rsidRPr="00327AB8" w14:paraId="2AF5D4B4" w14:textId="77777777" w:rsidTr="00B34ADB">
        <w:trPr>
          <w:trHeight w:val="300"/>
        </w:trPr>
        <w:tc>
          <w:tcPr>
            <w:tcW w:w="1560" w:type="dxa"/>
            <w:vMerge w:val="restart"/>
            <w:tcMar>
              <w:left w:w="105" w:type="dxa"/>
              <w:right w:w="105" w:type="dxa"/>
            </w:tcMar>
          </w:tcPr>
          <w:p w14:paraId="7CF15277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me of emergence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</w:tcPr>
          <w:p w14:paraId="50F5AD38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7C031F46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947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1ED3A9C8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483e</w:t>
            </w: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-05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3925201E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42.96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604DFD28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hAnsi="Times New Roman" w:cs="Times New Roman"/>
                <w:lang w:val="en-US"/>
              </w:rPr>
              <w:t>&lt; 0.0001</w:t>
            </w:r>
          </w:p>
        </w:tc>
      </w:tr>
      <w:tr w:rsidR="00855177" w:rsidRPr="00327AB8" w14:paraId="4311A15C" w14:textId="77777777" w:rsidTr="00B34ADB">
        <w:trPr>
          <w:trHeight w:val="300"/>
        </w:trPr>
        <w:tc>
          <w:tcPr>
            <w:tcW w:w="1560" w:type="dxa"/>
            <w:vMerge/>
            <w:vAlign w:val="center"/>
          </w:tcPr>
          <w:p w14:paraId="33EDC9D2" w14:textId="77777777" w:rsidR="00855177" w:rsidRPr="00327AB8" w:rsidRDefault="00855177" w:rsidP="00B34A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5" w:type="dxa"/>
            <w:tcMar>
              <w:left w:w="105" w:type="dxa"/>
              <w:right w:w="105" w:type="dxa"/>
            </w:tcMar>
          </w:tcPr>
          <w:p w14:paraId="44643B41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-reproductive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54420EC5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-0.00079     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053D7376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536e</w:t>
            </w: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-05 </w:t>
            </w: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21832BD1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650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4034C260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992</w:t>
            </w:r>
          </w:p>
        </w:tc>
      </w:tr>
      <w:tr w:rsidR="00855177" w:rsidRPr="00327AB8" w14:paraId="4862D3FC" w14:textId="77777777" w:rsidTr="00B34ADB">
        <w:trPr>
          <w:trHeight w:val="300"/>
        </w:trPr>
        <w:tc>
          <w:tcPr>
            <w:tcW w:w="1560" w:type="dxa"/>
            <w:vMerge/>
            <w:vAlign w:val="center"/>
          </w:tcPr>
          <w:p w14:paraId="16682103" w14:textId="77777777" w:rsidR="00855177" w:rsidRPr="00327AB8" w:rsidRDefault="00855177" w:rsidP="00B34A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5" w:type="dxa"/>
            <w:tcMar>
              <w:left w:w="105" w:type="dxa"/>
              <w:right w:w="105" w:type="dxa"/>
            </w:tcMar>
          </w:tcPr>
          <w:p w14:paraId="33C73AB8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ctating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7D247B62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79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7B9E56EF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48e</w:t>
            </w: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-05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047A043E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9.325  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580163E9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hAnsi="Times New Roman" w:cs="Times New Roman"/>
                <w:lang w:val="en-US"/>
              </w:rPr>
              <w:t>&lt; 0.0001</w:t>
            </w:r>
          </w:p>
        </w:tc>
      </w:tr>
      <w:tr w:rsidR="00855177" w:rsidRPr="00327AB8" w14:paraId="19778837" w14:textId="77777777" w:rsidTr="00B34ADB">
        <w:trPr>
          <w:trHeight w:val="300"/>
        </w:trPr>
        <w:tc>
          <w:tcPr>
            <w:tcW w:w="1560" w:type="dxa"/>
            <w:vMerge w:val="restart"/>
            <w:tcMar>
              <w:left w:w="105" w:type="dxa"/>
              <w:right w:w="105" w:type="dxa"/>
            </w:tcMar>
          </w:tcPr>
          <w:p w14:paraId="126B4B6F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equency of returns to the roost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</w:tcPr>
          <w:p w14:paraId="39398F7B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tercept   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70423753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0637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37515C98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0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475A0D5B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1.37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64BF499A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0.0001</w:t>
            </w:r>
          </w:p>
        </w:tc>
      </w:tr>
      <w:tr w:rsidR="00855177" w:rsidRPr="00327AB8" w14:paraId="3E2BCEE7" w14:textId="77777777" w:rsidTr="00B34ADB">
        <w:trPr>
          <w:trHeight w:val="300"/>
        </w:trPr>
        <w:tc>
          <w:tcPr>
            <w:tcW w:w="1560" w:type="dxa"/>
            <w:vMerge/>
            <w:vAlign w:val="center"/>
          </w:tcPr>
          <w:p w14:paraId="19B175B5" w14:textId="77777777" w:rsidR="00855177" w:rsidRPr="00327AB8" w:rsidRDefault="00855177" w:rsidP="00B34A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5" w:type="dxa"/>
            <w:tcMar>
              <w:left w:w="105" w:type="dxa"/>
              <w:right w:w="105" w:type="dxa"/>
            </w:tcMar>
          </w:tcPr>
          <w:p w14:paraId="47FD5E6B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-reproductive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5E1C1B84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16097       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77587F53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7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19199455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42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055C3A0E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6</w:t>
            </w:r>
          </w:p>
        </w:tc>
      </w:tr>
      <w:tr w:rsidR="00855177" w:rsidRPr="00327AB8" w14:paraId="0D6BB24B" w14:textId="77777777" w:rsidTr="00B34ADB">
        <w:trPr>
          <w:trHeight w:val="300"/>
        </w:trPr>
        <w:tc>
          <w:tcPr>
            <w:tcW w:w="1560" w:type="dxa"/>
            <w:vMerge/>
            <w:vAlign w:val="center"/>
          </w:tcPr>
          <w:p w14:paraId="31AD4704" w14:textId="77777777" w:rsidR="00855177" w:rsidRPr="00327AB8" w:rsidRDefault="00855177" w:rsidP="00B34A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5" w:type="dxa"/>
            <w:tcMar>
              <w:left w:w="105" w:type="dxa"/>
              <w:right w:w="105" w:type="dxa"/>
            </w:tcMar>
          </w:tcPr>
          <w:p w14:paraId="5F8A28C9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gnant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524B9A09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42   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39611E24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033  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5DCE20DF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.61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47CFE407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0.0001</w:t>
            </w:r>
          </w:p>
        </w:tc>
      </w:tr>
      <w:tr w:rsidR="00855177" w:rsidRPr="00327AB8" w14:paraId="714E991E" w14:textId="77777777" w:rsidTr="00B34ADB">
        <w:trPr>
          <w:trHeight w:val="300"/>
        </w:trPr>
        <w:tc>
          <w:tcPr>
            <w:tcW w:w="1560" w:type="dxa"/>
            <w:vMerge w:val="restart"/>
            <w:tcMar>
              <w:left w:w="105" w:type="dxa"/>
              <w:right w:w="105" w:type="dxa"/>
            </w:tcMar>
          </w:tcPr>
          <w:p w14:paraId="77A3A13D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urs inside the roost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</w:tcPr>
          <w:p w14:paraId="5B6D91A0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157899B1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8415      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4EACEAB9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2532  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5AB5A9BA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.323  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063D1B57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05</w:t>
            </w:r>
          </w:p>
        </w:tc>
      </w:tr>
      <w:tr w:rsidR="00855177" w:rsidRPr="00327AB8" w14:paraId="5564861E" w14:textId="77777777" w:rsidTr="00B34ADB">
        <w:trPr>
          <w:trHeight w:val="58"/>
        </w:trPr>
        <w:tc>
          <w:tcPr>
            <w:tcW w:w="1560" w:type="dxa"/>
            <w:vMerge/>
            <w:vAlign w:val="center"/>
          </w:tcPr>
          <w:p w14:paraId="6F54FCCC" w14:textId="77777777" w:rsidR="00855177" w:rsidRPr="00327AB8" w:rsidRDefault="00855177" w:rsidP="00B34A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5" w:type="dxa"/>
            <w:tcMar>
              <w:left w:w="105" w:type="dxa"/>
              <w:right w:w="105" w:type="dxa"/>
            </w:tcMar>
          </w:tcPr>
          <w:p w14:paraId="2A730357" w14:textId="77777777" w:rsidR="00855177" w:rsidRPr="00327AB8" w:rsidRDefault="00855177" w:rsidP="00B34A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gnant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1953E35F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-0.1590   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424660EB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2666  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2100F40F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-0.596  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3C9FB160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</w:tr>
      <w:tr w:rsidR="00855177" w:rsidRPr="00327AB8" w14:paraId="793E861B" w14:textId="77777777" w:rsidTr="00B34ADB">
        <w:trPr>
          <w:trHeight w:val="300"/>
        </w:trPr>
        <w:tc>
          <w:tcPr>
            <w:tcW w:w="1560" w:type="dxa"/>
            <w:vMerge/>
            <w:vAlign w:val="center"/>
          </w:tcPr>
          <w:p w14:paraId="0C7A095D" w14:textId="77777777" w:rsidR="00855177" w:rsidRPr="00327AB8" w:rsidRDefault="00855177" w:rsidP="00B34A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5" w:type="dxa"/>
            <w:tcMar>
              <w:left w:w="105" w:type="dxa"/>
              <w:right w:w="105" w:type="dxa"/>
            </w:tcMar>
          </w:tcPr>
          <w:p w14:paraId="40C5EDCE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ctating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0440DA72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-0.1003   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4708FC63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2624  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3EC74BEA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-0.382  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7EB823B3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0267</w:t>
            </w:r>
          </w:p>
        </w:tc>
      </w:tr>
      <w:tr w:rsidR="00855177" w:rsidRPr="00327AB8" w14:paraId="57E2ACC0" w14:textId="77777777" w:rsidTr="00B34ADB">
        <w:trPr>
          <w:trHeight w:val="300"/>
        </w:trPr>
        <w:tc>
          <w:tcPr>
            <w:tcW w:w="1560" w:type="dxa"/>
            <w:vMerge w:val="restart"/>
            <w:tcMar>
              <w:left w:w="105" w:type="dxa"/>
              <w:right w:w="105" w:type="dxa"/>
            </w:tcMar>
          </w:tcPr>
          <w:p w14:paraId="6EABB237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urs of activity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</w:tcPr>
          <w:p w14:paraId="4BE0E449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0DA2AB8D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64457   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349BEA55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598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5C799BDD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.017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405D5716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0.0001</w:t>
            </w:r>
          </w:p>
        </w:tc>
      </w:tr>
      <w:tr w:rsidR="00855177" w:rsidRPr="00327AB8" w14:paraId="7C22B27C" w14:textId="77777777" w:rsidTr="00B34ADB">
        <w:trPr>
          <w:trHeight w:val="300"/>
        </w:trPr>
        <w:tc>
          <w:tcPr>
            <w:tcW w:w="1560" w:type="dxa"/>
            <w:vMerge/>
            <w:vAlign w:val="center"/>
          </w:tcPr>
          <w:p w14:paraId="2E0A1FB6" w14:textId="77777777" w:rsidR="00855177" w:rsidRPr="00327AB8" w:rsidRDefault="00855177" w:rsidP="00B34A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5" w:type="dxa"/>
            <w:tcMar>
              <w:left w:w="105" w:type="dxa"/>
              <w:right w:w="105" w:type="dxa"/>
            </w:tcMar>
          </w:tcPr>
          <w:p w14:paraId="556F5A6A" w14:textId="77777777" w:rsidR="00855177" w:rsidRPr="00327AB8" w:rsidRDefault="00855177" w:rsidP="00B34A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gnant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2BEC716C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20173   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28C7F8B4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347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1A9CDB46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3.178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0E94C3A8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52</w:t>
            </w:r>
          </w:p>
        </w:tc>
      </w:tr>
      <w:tr w:rsidR="00855177" w:rsidRPr="00327AB8" w14:paraId="75B65A20" w14:textId="77777777" w:rsidTr="00B34ADB">
        <w:trPr>
          <w:trHeight w:val="300"/>
        </w:trPr>
        <w:tc>
          <w:tcPr>
            <w:tcW w:w="1560" w:type="dxa"/>
            <w:vMerge/>
            <w:vAlign w:val="center"/>
          </w:tcPr>
          <w:p w14:paraId="5A263090" w14:textId="77777777" w:rsidR="00855177" w:rsidRPr="00327AB8" w:rsidRDefault="00855177" w:rsidP="00B34A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5" w:type="dxa"/>
            <w:tcMar>
              <w:left w:w="105" w:type="dxa"/>
              <w:right w:w="105" w:type="dxa"/>
            </w:tcMar>
          </w:tcPr>
          <w:p w14:paraId="0621E559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ctating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5D68436C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40222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</w:tcPr>
          <w:p w14:paraId="03EF7A01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662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15281DD5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8.628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</w:tcPr>
          <w:p w14:paraId="3F0D20F6" w14:textId="77777777" w:rsidR="00855177" w:rsidRPr="00327AB8" w:rsidRDefault="00855177" w:rsidP="00B34AD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A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0.0001</w:t>
            </w:r>
          </w:p>
        </w:tc>
      </w:tr>
    </w:tbl>
    <w:p w14:paraId="1715AA33" w14:textId="77777777" w:rsidR="00D41739" w:rsidRDefault="00D41739"/>
    <w:sectPr w:rsidR="00D4173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177"/>
    <w:rsid w:val="001B15BF"/>
    <w:rsid w:val="004E0897"/>
    <w:rsid w:val="00600C42"/>
    <w:rsid w:val="0064100E"/>
    <w:rsid w:val="00652ECE"/>
    <w:rsid w:val="00855177"/>
    <w:rsid w:val="00D41739"/>
    <w:rsid w:val="00D43C3E"/>
    <w:rsid w:val="00D91EB2"/>
    <w:rsid w:val="00DD6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61E861"/>
  <w15:chartTrackingRefBased/>
  <w15:docId w15:val="{4837AC31-6988-4ACE-AD6B-759DAA4CC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177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5517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57</Characters>
  <Application>Microsoft Office Word</Application>
  <DocSecurity>0</DocSecurity>
  <Lines>90</Lines>
  <Paragraphs>72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elli Rivera</dc:creator>
  <cp:keywords/>
  <dc:description/>
  <cp:lastModifiedBy>Nayelli Rivera</cp:lastModifiedBy>
  <cp:revision>1</cp:revision>
  <dcterms:created xsi:type="dcterms:W3CDTF">2024-04-10T15:52:00Z</dcterms:created>
  <dcterms:modified xsi:type="dcterms:W3CDTF">2024-04-10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3ff45c-8a7b-452e-95c0-834315d791bb</vt:lpwstr>
  </property>
</Properties>
</file>